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74C46" w14:textId="77777777" w:rsidR="00F156BB" w:rsidRDefault="00895DF9">
      <w:pPr>
        <w:rPr>
          <w:rFonts w:ascii="Arial" w:hAnsi="Arial" w:cs="Arial"/>
          <w:b/>
          <w:bCs/>
          <w:sz w:val="32"/>
          <w:szCs w:val="32"/>
          <w:lang w:eastAsia="zh-CN"/>
        </w:rPr>
      </w:pPr>
      <w:r>
        <w:rPr>
          <w:rFonts w:ascii="Arial" w:hAnsi="Arial" w:cs="Arial"/>
          <w:b/>
          <w:bCs/>
          <w:sz w:val="32"/>
          <w:szCs w:val="32"/>
          <w:lang w:eastAsia="zh-CN"/>
        </w:rPr>
        <w:t>Table S5 Levels of MVPA in relation to CKM stage 1-4 by sex subgroups in all-adjusted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59"/>
        <w:gridCol w:w="2132"/>
        <w:gridCol w:w="629"/>
        <w:gridCol w:w="807"/>
        <w:gridCol w:w="813"/>
        <w:gridCol w:w="881"/>
        <w:gridCol w:w="629"/>
        <w:gridCol w:w="808"/>
        <w:gridCol w:w="814"/>
        <w:gridCol w:w="882"/>
        <w:gridCol w:w="629"/>
        <w:gridCol w:w="808"/>
        <w:gridCol w:w="1182"/>
        <w:gridCol w:w="1179"/>
        <w:gridCol w:w="629"/>
        <w:gridCol w:w="808"/>
        <w:gridCol w:w="814"/>
        <w:gridCol w:w="879"/>
      </w:tblGrid>
      <w:tr w:rsidR="00F156BB" w14:paraId="04693E68" w14:textId="77777777" w:rsidTr="00895DF9">
        <w:trPr>
          <w:jc w:val="center"/>
        </w:trPr>
        <w:tc>
          <w:tcPr>
            <w:tcW w:w="2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DBAF4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04E5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61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E3732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Stage 1</w:t>
            </w:r>
          </w:p>
        </w:tc>
        <w:tc>
          <w:tcPr>
            <w:tcW w:w="961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8844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Stage 2</w:t>
            </w:r>
          </w:p>
        </w:tc>
        <w:tc>
          <w:tcPr>
            <w:tcW w:w="1166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DD9D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Stage 3</w:t>
            </w:r>
          </w:p>
        </w:tc>
        <w:tc>
          <w:tcPr>
            <w:tcW w:w="961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B3C4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Stage 4</w:t>
            </w:r>
          </w:p>
        </w:tc>
      </w:tr>
      <w:tr w:rsidR="00F156BB" w14:paraId="5242D38A" w14:textId="77777777" w:rsidTr="00895DF9">
        <w:trPr>
          <w:jc w:val="center"/>
        </w:trPr>
        <w:tc>
          <w:tcPr>
            <w:tcW w:w="2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B49F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  <w:t>Group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A85A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Characteristic</w:t>
            </w: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F8AA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F6CF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815C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p-value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7BEF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BD7C0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16CB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8C7E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p-value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6D34F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BCE6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B2FE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7BF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p-value</w:t>
            </w:r>
          </w:p>
        </w:tc>
        <w:tc>
          <w:tcPr>
            <w:tcW w:w="3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42C4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D77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F58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FE19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p-value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56A8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  <w:t>p for trend</w:t>
            </w:r>
          </w:p>
        </w:tc>
      </w:tr>
      <w:tr w:rsidR="00F156BB" w14:paraId="72B837CC" w14:textId="77777777" w:rsidTr="00895DF9">
        <w:trPr>
          <w:jc w:val="center"/>
        </w:trPr>
        <w:tc>
          <w:tcPr>
            <w:tcW w:w="2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E01C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Female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6194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MET_total</w:t>
            </w:r>
            <w:proofErr w:type="spellEnd"/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0E62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C0F1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88DC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516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E30C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45815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BABB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D079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710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3A961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CCD1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0AE6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3655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0.005</w:t>
            </w:r>
          </w:p>
        </w:tc>
        <w:tc>
          <w:tcPr>
            <w:tcW w:w="3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2270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491B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3D04D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CCA5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186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37EC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</w:tr>
      <w:tr w:rsidR="00F156BB" w14:paraId="3404E565" w14:textId="77777777" w:rsidTr="00895DF9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C206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C2E90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MVPA.group</w:t>
            </w:r>
            <w:proofErr w:type="spellEnd"/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  <w:lang w:eastAsia="zh-CN"/>
              </w:rPr>
              <w:t>†</w:t>
            </w: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(minutes/week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4920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4F51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7F00E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547D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0</w:t>
            </w:r>
            <w:r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3B3E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5FD6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A8B0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02BAE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0.00</w:t>
            </w: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1DD6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BD516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71CA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1585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5955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E93AA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51DA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EB6E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0.007</w:t>
            </w:r>
          </w:p>
        </w:tc>
      </w:tr>
      <w:tr w:rsidR="00F156BB" w14:paraId="3F92A801" w14:textId="77777777" w:rsidTr="00895DF9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DC9A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9B55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3580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5004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1C55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9C8D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140C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583B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53AB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B002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03BB2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FAAB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5278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BB56A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3CD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2FFE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ADC0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27CB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</w:tr>
      <w:tr w:rsidR="00F156BB" w14:paraId="229AF7AF" w14:textId="77777777" w:rsidTr="00895DF9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5C0DA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EA2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-1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1C85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BEEE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32, 1.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E4AC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1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2A10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500C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677F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39, 1.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D422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27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A3D3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AA54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9575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03, 1.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A3B6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0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17121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AD95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28C3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16, 1.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8AE6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08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5016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</w:tr>
      <w:tr w:rsidR="00F156BB" w14:paraId="5275ABEE" w14:textId="77777777" w:rsidTr="00895DF9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F181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5A0E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&gt;=15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84A6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0EE0A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37, 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1B4D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0.05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EF84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B200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041A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31, 0.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750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0.0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5583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A383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7A19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02, 0.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9E0BD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B1F9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DBBD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257D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16, 0.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3ECA4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0.0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CF94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</w:tr>
      <w:tr w:rsidR="00F156BB" w14:paraId="7F81C161" w14:textId="77777777" w:rsidTr="00895DF9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3349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4CF4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MET_total</w:t>
            </w:r>
            <w:proofErr w:type="spellEnd"/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1CCB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ACEE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8882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3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994F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079F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295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BB2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1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2E81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26FA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A7FA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8C59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4065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9A80E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7041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81BC9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07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BB55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</w:tr>
      <w:tr w:rsidR="00F156BB" w14:paraId="2785736F" w14:textId="77777777" w:rsidTr="00895DF9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FD81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F03F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MVPA.group</w:t>
            </w:r>
            <w:proofErr w:type="spellEnd"/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  <w:vertAlign w:val="superscript"/>
                <w:lang w:eastAsia="zh-CN"/>
              </w:rPr>
              <w:t>†</w:t>
            </w: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 xml:space="preserve"> (minutes/week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9FFB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1F42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C17C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96001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98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7D52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E27B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03DD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0ADC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</w:t>
            </w:r>
            <w:r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  <w:t>47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9180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DACD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C842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3B5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06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B032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7DCD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DE52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2045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06</w:t>
            </w:r>
            <w:r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  <w:t>7</w:t>
            </w:r>
          </w:p>
        </w:tc>
      </w:tr>
      <w:tr w:rsidR="00F156BB" w14:paraId="6890DD3B" w14:textId="77777777" w:rsidTr="00895DF9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2136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78CD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B91F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9837B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D6C5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5ABA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F863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1146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F888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C2E0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2AE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E0A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C66B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6173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DB1A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0723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202F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182BA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F156BB" w14:paraId="3C6B9FEE" w14:textId="77777777" w:rsidTr="00895DF9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DFF9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A1EF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-1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8FDA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3.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5D0D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42, 7.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A2B1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0.0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95217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4A92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61F4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86, 2.8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3410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1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E79C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D70C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A4A6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04, 2.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C3C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3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C175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3184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8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DDF9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38, 2.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C8280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7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7B590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</w:tr>
      <w:tr w:rsidR="00F156BB" w14:paraId="3B368137" w14:textId="77777777" w:rsidTr="00895DF9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83DC6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B613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&gt;=15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6ED9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F61B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03, 2.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94FF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0.03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467F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CEBE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1.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B95E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72, 1.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F9DA3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64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D6D14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2B70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B962B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01, 0.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7F67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  <w:t>0.0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8B11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8BED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5DA9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30, 1.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98A0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  <w:t>0.2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BA4F" w14:textId="77777777" w:rsidR="00F156BB" w:rsidRDefault="00F156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</w:tr>
      <w:tr w:rsidR="00F156BB" w14:paraId="73856EF8" w14:textId="77777777" w:rsidTr="00895DF9">
        <w:trPr>
          <w:jc w:val="center"/>
        </w:trPr>
        <w:tc>
          <w:tcPr>
            <w:tcW w:w="5000" w:type="pct"/>
            <w:gridSpan w:val="1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2CA30" w14:textId="77777777" w:rsidR="00F156BB" w:rsidRDefault="00895D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vertAlign w:val="superscript"/>
              </w:rPr>
            </w:pPr>
            <w:bookmarkStart w:id="0" w:name="_GoBack"/>
            <w:bookmarkEnd w:id="0"/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  <w:vertAlign w:val="superscript"/>
              </w:rPr>
              <w:lastRenderedPageBreak/>
              <w:t>1</w:t>
            </w: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OR = Odds Ratio, CI = Confidence Interval</w:t>
            </w:r>
          </w:p>
        </w:tc>
      </w:tr>
    </w:tbl>
    <w:p w14:paraId="36701B4F" w14:textId="77777777" w:rsidR="00F156BB" w:rsidRDefault="00895DF9">
      <w:pPr>
        <w:rPr>
          <w:rFonts w:ascii="Arial" w:hAnsi="Arial" w:cs="Arial"/>
          <w:lang w:eastAsia="zh-CN"/>
        </w:rPr>
      </w:pPr>
      <w:r>
        <w:rPr>
          <w:rFonts w:ascii="Arial" w:hAnsi="Arial" w:cs="Arial"/>
          <w:b/>
          <w:bCs/>
          <w:lang w:eastAsia="zh-CN"/>
        </w:rPr>
        <w:t xml:space="preserve">Abbreviations: </w:t>
      </w:r>
      <w:r>
        <w:rPr>
          <w:rFonts w:ascii="Arial" w:hAnsi="Arial" w:cs="Arial"/>
          <w:lang w:eastAsia="zh-CN"/>
        </w:rPr>
        <w:t xml:space="preserve">CI: confidence interval; CKM: cardiovascular-kidney-metabolic; </w:t>
      </w:r>
      <w:proofErr w:type="gramStart"/>
      <w:r>
        <w:rPr>
          <w:rFonts w:ascii="Arial" w:hAnsi="Arial" w:cs="Arial"/>
          <w:lang w:eastAsia="zh-CN"/>
        </w:rPr>
        <w:t>OR:</w:t>
      </w:r>
      <w:proofErr w:type="gramEnd"/>
      <w:r>
        <w:rPr>
          <w:rFonts w:ascii="Arial" w:hAnsi="Arial" w:cs="Arial"/>
          <w:lang w:eastAsia="zh-CN"/>
        </w:rPr>
        <w:t xml:space="preserve"> odds ratio; PIR: poverty income ratio; MVPA: moderate-to-vigorous physical activity. </w:t>
      </w:r>
    </w:p>
    <w:p w14:paraId="02AE4899" w14:textId="77777777" w:rsidR="00F156BB" w:rsidRDefault="00895DF9">
      <w:pPr>
        <w:rPr>
          <w:rFonts w:ascii="Arial" w:hAnsi="Arial" w:cs="Arial"/>
          <w:lang w:eastAsia="zh-CN"/>
        </w:rPr>
      </w:pPr>
      <w:proofErr w:type="gramStart"/>
      <w:r>
        <w:rPr>
          <w:rFonts w:ascii="Arial" w:hAnsi="Arial" w:cs="Arial"/>
          <w:lang w:eastAsia="zh-CN"/>
        </w:rPr>
        <w:t>Models were adjusted for</w:t>
      </w:r>
      <w:r>
        <w:rPr>
          <w:rFonts w:ascii="Arial" w:hAnsi="Arial" w:cs="Arial" w:hint="eastAsia"/>
          <w:lang w:eastAsia="zh-CN"/>
        </w:rPr>
        <w:t xml:space="preserve"> age,</w:t>
      </w:r>
      <w:r>
        <w:rPr>
          <w:rFonts w:ascii="Arial" w:hAnsi="Arial" w:cs="Arial"/>
          <w:lang w:eastAsia="zh-CN"/>
        </w:rPr>
        <w:t xml:space="preserve"> race/ethnicity, Healthy Eating Index-2015, educational level (above high </w:t>
      </w:r>
      <w:r>
        <w:rPr>
          <w:rFonts w:ascii="Arial" w:hAnsi="Arial" w:cs="Arial"/>
          <w:lang w:eastAsia="zh-CN"/>
        </w:rPr>
        <w:t>school, high school or equivalent, under high school), marital status (married/cohabiting, never married, widowed/divorced/separated), tobacco use (current, former, and never), alcohol use (heavy, mild, moderate, and never), PIR [high (&gt;3.49), low ( ≤1.49)</w:t>
      </w:r>
      <w:r>
        <w:rPr>
          <w:rFonts w:ascii="Arial" w:hAnsi="Arial" w:cs="Arial"/>
          <w:lang w:eastAsia="zh-CN"/>
        </w:rPr>
        <w:t>, medium (&gt;1.49, &lt; 3.49)], sedentary behavior time, and was categorized into three groups (&lt; 5h/day, 5-8h/day, and &gt;= 8h/day)</w:t>
      </w:r>
      <w:r>
        <w:rPr>
          <w:rFonts w:ascii="Arial" w:hAnsi="Arial" w:cs="Arial" w:hint="eastAsia"/>
          <w:lang w:eastAsia="zh-CN"/>
        </w:rPr>
        <w:t>.</w:t>
      </w:r>
      <w:proofErr w:type="gramEnd"/>
    </w:p>
    <w:p w14:paraId="0D47175E" w14:textId="77777777" w:rsidR="00F156BB" w:rsidRDefault="00895DF9">
      <w:pPr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 xml:space="preserve">† MVPA was constructed by the </w:t>
      </w:r>
      <w:proofErr w:type="spellStart"/>
      <w:r>
        <w:rPr>
          <w:rFonts w:ascii="Arial" w:hAnsi="Arial" w:cs="Arial"/>
          <w:lang w:eastAsia="zh-CN"/>
        </w:rPr>
        <w:t>summed</w:t>
      </w:r>
      <w:proofErr w:type="spellEnd"/>
      <w:r>
        <w:rPr>
          <w:rFonts w:ascii="Arial" w:hAnsi="Arial" w:cs="Arial"/>
          <w:lang w:eastAsia="zh-CN"/>
        </w:rPr>
        <w:t xml:space="preserve"> time inactivity (0 </w:t>
      </w:r>
      <w:r>
        <w:rPr>
          <w:rFonts w:ascii="Arial" w:eastAsia="Arial" w:hAnsi="Arial" w:cs="Arial" w:hint="eastAsia"/>
          <w:color w:val="000000"/>
          <w:kern w:val="2"/>
        </w:rPr>
        <w:t>minutes/week</w:t>
      </w:r>
      <w:r>
        <w:rPr>
          <w:rFonts w:ascii="Arial" w:hAnsi="Arial" w:cs="Arial"/>
          <w:lang w:eastAsia="zh-CN"/>
        </w:rPr>
        <w:t xml:space="preserve">), low level of activity (1-149 </w:t>
      </w:r>
      <w:r>
        <w:rPr>
          <w:rFonts w:ascii="Arial" w:eastAsia="Arial" w:hAnsi="Arial" w:cs="Arial" w:hint="eastAsia"/>
          <w:color w:val="000000"/>
          <w:kern w:val="2"/>
        </w:rPr>
        <w:t>minutes/week</w:t>
      </w:r>
      <w:r>
        <w:rPr>
          <w:rFonts w:ascii="Arial" w:hAnsi="Arial" w:cs="Arial"/>
          <w:lang w:eastAsia="zh-CN"/>
        </w:rPr>
        <w:t xml:space="preserve">), and </w:t>
      </w:r>
      <w:r>
        <w:rPr>
          <w:rFonts w:ascii="Arial" w:hAnsi="Arial" w:cs="Arial" w:hint="eastAsia"/>
          <w:lang w:eastAsia="zh-CN"/>
        </w:rPr>
        <w:t>recommende</w:t>
      </w:r>
      <w:r>
        <w:rPr>
          <w:rFonts w:ascii="Arial" w:hAnsi="Arial" w:cs="Arial" w:hint="eastAsia"/>
          <w:lang w:eastAsia="zh-CN"/>
        </w:rPr>
        <w:t xml:space="preserve">d </w:t>
      </w:r>
      <w:r>
        <w:rPr>
          <w:rFonts w:ascii="Arial" w:hAnsi="Arial" w:cs="Arial"/>
          <w:lang w:eastAsia="zh-CN"/>
        </w:rPr>
        <w:t>activity</w:t>
      </w:r>
      <w:r>
        <w:rPr>
          <w:rFonts w:ascii="Arial" w:hAnsi="Arial" w:cs="Arial" w:hint="eastAsia"/>
          <w:lang w:eastAsia="zh-CN"/>
        </w:rPr>
        <w:t xml:space="preserve"> level</w:t>
      </w:r>
      <w:r>
        <w:rPr>
          <w:rFonts w:ascii="Arial" w:hAnsi="Arial" w:cs="Arial"/>
          <w:lang w:eastAsia="zh-CN"/>
        </w:rPr>
        <w:t xml:space="preserve"> </w:t>
      </w:r>
      <w:proofErr w:type="gramStart"/>
      <w:r>
        <w:rPr>
          <w:rFonts w:ascii="Arial" w:hAnsi="Arial" w:cs="Arial"/>
          <w:lang w:eastAsia="zh-CN"/>
        </w:rPr>
        <w:t>( ≥</w:t>
      </w:r>
      <w:proofErr w:type="gramEnd"/>
      <w:r>
        <w:rPr>
          <w:rFonts w:ascii="Arial" w:hAnsi="Arial" w:cs="Arial"/>
          <w:lang w:eastAsia="zh-CN"/>
        </w:rPr>
        <w:t xml:space="preserve"> 150 </w:t>
      </w:r>
      <w:r>
        <w:rPr>
          <w:rFonts w:ascii="Arial" w:eastAsia="Arial" w:hAnsi="Arial" w:cs="Arial" w:hint="eastAsia"/>
          <w:color w:val="000000"/>
          <w:kern w:val="2"/>
        </w:rPr>
        <w:t>minutes/week</w:t>
      </w:r>
      <w:r>
        <w:rPr>
          <w:rFonts w:ascii="Arial" w:hAnsi="Arial" w:cs="Arial"/>
          <w:lang w:eastAsia="zh-CN"/>
        </w:rPr>
        <w:t>).</w:t>
      </w:r>
    </w:p>
    <w:p w14:paraId="2B95C1A4" w14:textId="77777777" w:rsidR="00F156BB" w:rsidRDefault="00F156BB">
      <w:pPr>
        <w:rPr>
          <w:b/>
          <w:bCs/>
          <w:sz w:val="28"/>
          <w:szCs w:val="28"/>
          <w:lang w:eastAsia="zh-CN"/>
        </w:rPr>
      </w:pPr>
    </w:p>
    <w:sectPr w:rsidR="00F156BB">
      <w:type w:val="continuous"/>
      <w:pgSz w:w="16848" w:h="11952" w:orient="landscape"/>
      <w:pgMar w:top="1440" w:right="283" w:bottom="1440" w:left="283" w:header="720" w:footer="720" w:gutter="720"/>
      <w:cols w: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gutterAtTop/>
  <w:proofState w:spelling="clean" w:grammar="clean"/>
  <w:defaultTabStop w:val="708"/>
  <w:hyphenationZone w:val="425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6BB"/>
    <w:rsid w:val="00895DF9"/>
    <w:rsid w:val="00F156BB"/>
    <w:rsid w:val="025B2DC4"/>
    <w:rsid w:val="02CE01A5"/>
    <w:rsid w:val="06CE3C87"/>
    <w:rsid w:val="0A53642D"/>
    <w:rsid w:val="0F362CE9"/>
    <w:rsid w:val="10902763"/>
    <w:rsid w:val="148118EC"/>
    <w:rsid w:val="16A83C7A"/>
    <w:rsid w:val="17D3452A"/>
    <w:rsid w:val="18585984"/>
    <w:rsid w:val="1A6E5932"/>
    <w:rsid w:val="1BFA082F"/>
    <w:rsid w:val="1DED752A"/>
    <w:rsid w:val="280264C3"/>
    <w:rsid w:val="2B9949BF"/>
    <w:rsid w:val="2D686211"/>
    <w:rsid w:val="33E94E46"/>
    <w:rsid w:val="36303889"/>
    <w:rsid w:val="38012E96"/>
    <w:rsid w:val="3D69211B"/>
    <w:rsid w:val="4574179F"/>
    <w:rsid w:val="47B75973"/>
    <w:rsid w:val="484E7CAE"/>
    <w:rsid w:val="4D4D4BD8"/>
    <w:rsid w:val="5403150B"/>
    <w:rsid w:val="57861896"/>
    <w:rsid w:val="5E6301AB"/>
    <w:rsid w:val="601D44E9"/>
    <w:rsid w:val="6BFF1F3B"/>
    <w:rsid w:val="76EF2D05"/>
    <w:rsid w:val="78D22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378125-2878-4FC4-AA27-16346B5F0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逄朔</dc:creator>
  <cp:lastModifiedBy>Arden Marie Badon</cp:lastModifiedBy>
  <cp:revision>10</cp:revision>
  <dcterms:created xsi:type="dcterms:W3CDTF">2017-02-28T11:18:00Z</dcterms:created>
  <dcterms:modified xsi:type="dcterms:W3CDTF">2025-10-14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ZjMTRmZjNmZDVmMDY4N2E1OWUwZGNiMzFjNzIyNDMiLCJ1c2VySWQiOiIzMDU1MTc5ODc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210A2262940453988934685D866A132_13</vt:lpwstr>
  </property>
</Properties>
</file>